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2D4" w:rsidRPr="00B47D1B" w:rsidRDefault="00567AE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/>
        </w:rPr>
        <w:t>Additional fil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/>
        </w:rPr>
        <w:t>e 17</w:t>
      </w:r>
      <w:r w:rsidR="00B561C5" w:rsidRPr="00B47D1B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/>
        </w:rPr>
        <w:t xml:space="preserve">. </w:t>
      </w:r>
      <w:r w:rsidR="00B561C5" w:rsidRPr="00B47D1B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>List of the annelid species used in the study.</w:t>
      </w:r>
    </w:p>
    <w:tbl>
      <w:tblPr>
        <w:tblStyle w:val="a"/>
        <w:tblW w:w="903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140"/>
        <w:gridCol w:w="1875"/>
        <w:gridCol w:w="1260"/>
        <w:gridCol w:w="1395"/>
      </w:tblGrid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b/>
                <w:lang w:val="en-GB"/>
              </w:rPr>
              <w:t>Class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b/>
                <w:lang w:val="en-GB"/>
              </w:rPr>
              <w:t>Statu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b/>
                <w:lang w:val="en-GB"/>
              </w:rPr>
              <w:t>Length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b/>
                <w:lang w:val="en-GB"/>
              </w:rPr>
              <w:t>Accession Number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Cheilonereis cyclur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7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MF53853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Nereis sp.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66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MF96076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Cirriformia cf. tentaculat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HK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49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739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4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Cryptonome barbada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1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794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pirobranchus gigante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22,05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205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punculus nud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7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MG87345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holoe pallid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47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uthalenessa festiv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2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9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Pisione sp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. 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9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phione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8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ulepethus nanhai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5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aetmonice produc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67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anthalis oersted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2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Lepidonotus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3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alosydna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2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3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elaenis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6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epidonotopodium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37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evensteiniella ir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03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Branchipolynoe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YZ-20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96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Branchipolynoe pettibonea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20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Branchinotogluma japonic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1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5382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arphysa tamura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6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723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araescarpia echinospic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28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7085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24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Dinophilus gyrocili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robably 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67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MG42862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rpobdella japonic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72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615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Neanthes glandicinct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12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589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ediste diadrom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76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550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2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Zeylanicobdella arugam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1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5308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2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ecemunciger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AB-2017 voucher A3372-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9,00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74371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Decemunciger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AB-2017 voucher A3372-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9,09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7437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ecemunciger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AB-201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9,27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Y74202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Ozobranchus jantsean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6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480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ontoscolex corethrur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3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478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hascolosoma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MZK-201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57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X81444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araleonnates uschakov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4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236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hascolosoma pacificum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03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141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yrianida brachycephal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3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140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usyllis blomstrand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71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140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3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yposyllis anton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89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140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irudo nipponi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1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776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ndomyzostoma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MZ-200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robably 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19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FJ97514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42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Questa ersei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voucher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1,90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FJ61245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aralvinella sulfincol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64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FJ97604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uchenoplax crini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75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FJ97604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ectinaria gouldi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43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FJ976040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yzostoma seymourcollegiorum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robably 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1,50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F50656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aeonereis culver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1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U99268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etaphire vulgar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83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4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lacobdella lamothei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strain MXT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9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026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Namalycastis abiuma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26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3004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coloplos cf. armiger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CB-200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2,04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DQ51743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lacobdella parasitic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strain ONAP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0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LT15985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aementeria officinalis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strain GTOCOR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4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LT15984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irudo verban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60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U67239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irudo medicinal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72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U67239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5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jiri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5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7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monili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3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7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robus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1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7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5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pectinifer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8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7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etaphire guillelm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7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triastri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6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Duplodicodrilus schmarda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5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cucull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2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morris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2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hupei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6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carnos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6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986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Amynthas sp. 2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LZ-201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8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42901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sp. 3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LZ-201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5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42901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6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Amynthas sp. 1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LZ-201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3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42901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sp. 2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JS-201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5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42900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punculus nud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0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P75190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urythoe complan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82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871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Owenia fusiform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20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8712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74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Magelona mirabil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robably 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23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871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Chaetopterus varioped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14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871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cf. oxycephal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FS2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85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inde armiger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7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fallax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20,89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7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american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7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tridactyl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Glytr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3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cf. tridactyl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FS2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1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cf. tridactyl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FS1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7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tesselat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9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84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Hemipodia simplex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40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Glycera capitata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isolate FS1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7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2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capitat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1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8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1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8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lycera dibranchiat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isolate FS0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08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98931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Whitmania laev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4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M65583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8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hyllochaetopterus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AW-201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08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T72696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Drawida japonic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64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805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amellibrachia satsuma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3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85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cortic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2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83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Amynthas longisiphon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7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83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Ramisyllis multicaud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74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69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rypanosyllis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(Trypanobia)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CB-201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63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R53450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96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Amynthas gracil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25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etaphire californic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4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725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oniada japonic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2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99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9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evnia jerichonan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9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6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Oasisia alvina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4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5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scarpia spic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44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5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eepiophila jones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9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6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Riftia pachyptil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8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6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amellibrachia luymes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9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5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Galathealinum brachiosum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77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5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clerolinum brattstrom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8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5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boglinum fiordicum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9,50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683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pirobrachia sp.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 YL-201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8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J78917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0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boglinum ekman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83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J78916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Ridgeia piscesa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14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J78916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ylorrhynchus heterochae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6,10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556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12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Amynthas aspergillu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s isolate M0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1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5292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13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Ridgeia piscesa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0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465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punculus nud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37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J75493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Lumbricus terrestr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99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167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11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Whitmania laev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3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92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oecilobdella manill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7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925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erinereis aibuhit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85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94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1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Whitmania acranul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6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92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rpobdella octocul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0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927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Hirudinaria manillensi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7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C68826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2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Marphysa sanguine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5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312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onoscolex birmanic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70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F42551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erinereis nunti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82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20609.1</w:t>
            </w:r>
          </w:p>
        </w:tc>
      </w:tr>
      <w:tr w:rsidR="001402D4" w:rsidRPr="00B561C5">
        <w:trPr>
          <w:trHeight w:val="60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Diurodrilus subterrane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robably 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02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KC790350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26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Whitmania pigr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4,426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356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Urechis unicinc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761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276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Orbinia latreilli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5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7933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29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Urechis caup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11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637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0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Clymenella torqu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38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632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1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latynereis dumerili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61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093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2.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Phascolosoma esculen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49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2618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3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Sipunculus nud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ipuncul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502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1826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4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ista cristat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894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101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5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Terebellides stroemi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755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1014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6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Nephtys sp. </w:t>
            </w:r>
            <w:r w:rsidRPr="00B561C5">
              <w:rPr>
                <w:rFonts w:ascii="Times New Roman" w:eastAsia="Times New Roman" w:hAnsi="Times New Roman" w:cs="Times New Roman"/>
                <w:lang w:val="en-GB"/>
              </w:rPr>
              <w:t>'San Juan Island' YV-200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rrant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7,217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10559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7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Perionyx excavatu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litellat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complete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5,083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NC_009631.1</w:t>
            </w:r>
          </w:p>
        </w:tc>
      </w:tr>
      <w:tr w:rsidR="001402D4" w:rsidRPr="00B561C5">
        <w:trPr>
          <w:trHeight w:val="340"/>
        </w:trPr>
        <w:tc>
          <w:tcPr>
            <w:tcW w:w="3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 xml:space="preserve">138. </w:t>
            </w:r>
            <w:r w:rsidRPr="00B561C5">
              <w:rPr>
                <w:rFonts w:ascii="Times New Roman" w:eastAsia="Times New Roman" w:hAnsi="Times New Roman" w:cs="Times New Roman"/>
                <w:i/>
                <w:lang w:val="en-GB"/>
              </w:rPr>
              <w:t>Eclysippe vanelli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Sedentaria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partial genom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13,749 bp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02D4" w:rsidRPr="00B561C5" w:rsidRDefault="00B561C5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B561C5">
              <w:rPr>
                <w:rFonts w:ascii="Times New Roman" w:eastAsia="Times New Roman" w:hAnsi="Times New Roman" w:cs="Times New Roman"/>
                <w:lang w:val="en-GB"/>
              </w:rPr>
              <w:t>EU239687.1</w:t>
            </w:r>
          </w:p>
        </w:tc>
      </w:tr>
    </w:tbl>
    <w:p w:rsidR="001402D4" w:rsidRDefault="001402D4">
      <w:pPr>
        <w:rPr>
          <w:rFonts w:ascii="Times New Roman" w:eastAsia="Times New Roman" w:hAnsi="Times New Roman" w:cs="Times New Roman"/>
        </w:rPr>
      </w:pPr>
    </w:p>
    <w:sectPr w:rsidR="001402D4" w:rsidSect="00B561C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2D4"/>
    <w:rsid w:val="001402D4"/>
    <w:rsid w:val="00375898"/>
    <w:rsid w:val="00540438"/>
    <w:rsid w:val="00567AE8"/>
    <w:rsid w:val="005B1C08"/>
    <w:rsid w:val="0060291D"/>
    <w:rsid w:val="00A67DC8"/>
    <w:rsid w:val="00AD4688"/>
    <w:rsid w:val="00B47D1B"/>
    <w:rsid w:val="00B5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4A1C09-5A77-446D-B762-24B18D55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7D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7D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80</Words>
  <Characters>90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9</cp:revision>
  <dcterms:created xsi:type="dcterms:W3CDTF">2019-06-28T02:09:00Z</dcterms:created>
  <dcterms:modified xsi:type="dcterms:W3CDTF">2019-10-16T01:53:00Z</dcterms:modified>
</cp:coreProperties>
</file>